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elevance, Appropriateness, Transparency and Soundness (RATS) </w:t>
        <w:br/>
        <w:t>principles for the reporting of qualitative resear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lark JP: </w:t>
      </w:r>
      <w:r>
        <w:rPr>
          <w:rStyle w:val="Emphasis"/>
          <w:rFonts w:cs="Times New Roman" w:ascii="Times New Roman" w:hAnsi="Times New Roman"/>
          <w:sz w:val="24"/>
          <w:szCs w:val="24"/>
        </w:rPr>
        <w:t>How to peer review a qualitative manuscript</w:t>
      </w:r>
      <w:r>
        <w:rPr>
          <w:rFonts w:cs="Times New Roman" w:ascii="Times New Roman" w:hAnsi="Times New Roman"/>
          <w:sz w:val="24"/>
          <w:szCs w:val="24"/>
        </w:rPr>
        <w:t xml:space="preserve">. In </w:t>
      </w:r>
      <w:r>
        <w:rPr>
          <w:rStyle w:val="Emphasis"/>
          <w:rFonts w:cs="Times New Roman" w:ascii="Times New Roman" w:hAnsi="Times New Roman"/>
          <w:sz w:val="24"/>
          <w:szCs w:val="24"/>
        </w:rPr>
        <w:t>Peer Review in Health Sciences</w:t>
      </w:r>
      <w:r>
        <w:rPr>
          <w:rFonts w:cs="Times New Roman" w:ascii="Times New Roman" w:hAnsi="Times New Roman"/>
          <w:sz w:val="24"/>
          <w:szCs w:val="24"/>
        </w:rPr>
        <w:t>. Second edition. Edited by Godlee F, Jefferson T. London: BMJ Books; 2003:219-23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 – relevance of study question</w:t>
      </w:r>
    </w:p>
    <w:p>
      <w:pPr>
        <w:pStyle w:val="NormalWeb"/>
        <w:numPr>
          <w:ilvl w:val="0"/>
          <w:numId w:val="1"/>
        </w:numPr>
        <w:spacing w:before="0" w:after="120"/>
        <w:rPr/>
      </w:pPr>
      <w:r>
        <w:rPr/>
        <w:t>Research question explicitly stated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/>
        <w:t>Research question justified and linked to the existing knowledge base (empirical research, theory, polic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– appropriateness of qualitative method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y design described and justified i.e., why was a particular method (e.g., interviews) chose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 – transparency of procedures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iteria for selecting the study sample justified and explained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ails of how recruitment was conducted and by whom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ails of who chose not to participate and why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collection method outlined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y group and setting clearly described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 of data collection justified and described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the researchers occupy dual roles (clinician and researcher)? Are the ethics of this discussed?</w:t>
      </w:r>
    </w:p>
    <w:p>
      <w:pPr>
        <w:pStyle w:val="ListParagraph"/>
        <w:numPr>
          <w:ilvl w:val="0"/>
          <w:numId w:val="4"/>
        </w:numPr>
        <w:spacing w:lineRule="auto" w:line="240" w:before="0" w:after="12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approval cited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ed consent process explicitly and clearly detail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 – soundness of interpretive approach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60" w:hanging="36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alytic approach described in depth and justified:  Description of how themes were derived from the data (inductive or deductive); Evidence of alternative explanations being sought; Analysis and presentation of negative or deviant cases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60" w:hanging="36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 of the basis on which quotes were chosen:  Semi-quantification when appropriate; Illumination of context and/or meaning, richly detailed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60" w:hanging="36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od of reliability check described and justified:  e.g., was an audit trail, triangulation, or member checking employed? Did an independent analyst review data and contest themes? How were disagreements resolved?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60" w:hanging="36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ndings presented with reference to existing theoretical and empirical literature, and how they contribute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60" w:hanging="36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engths and limitations explicitly described and discussed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ail of methods or additional quotes contained in appendix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b w:val="false"/>
      <w:i w:val="false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 w:val="false"/>
      <w:i w:val="false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 w:val="false"/>
      <w:i w:val="false"/>
      <w:sz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4:43:00Z</dcterms:created>
  <dc:creator>Anna Gagliardi</dc:creator>
  <dc:description/>
  <cp:keywords/>
  <dc:language>en-US</dc:language>
  <cp:lastModifiedBy>galama</cp:lastModifiedBy>
  <dcterms:modified xsi:type="dcterms:W3CDTF">2015-05-12T01:41:00Z</dcterms:modified>
  <cp:revision>3</cp:revision>
  <dc:subject/>
  <dc:title/>
</cp:coreProperties>
</file>